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1C505" w14:textId="7445327D" w:rsidR="00E87A05" w:rsidRPr="00E87A05" w:rsidRDefault="00E87A05" w:rsidP="00E87A05">
      <w:pPr>
        <w:spacing w:line="720" w:lineRule="auto"/>
        <w:rPr>
          <w:rFonts w:ascii="Times New Roman" w:hAnsi="Times New Roman" w:cs="Times New Roman"/>
          <w:b/>
          <w:bCs/>
          <w:sz w:val="22"/>
        </w:rPr>
      </w:pPr>
      <w:r w:rsidRPr="00E87A05">
        <w:rPr>
          <w:rFonts w:ascii="Times New Roman" w:hAnsi="Times New Roman" w:cs="Times New Roman"/>
          <w:b/>
          <w:bCs/>
          <w:sz w:val="22"/>
        </w:rPr>
        <w:t>S</w:t>
      </w:r>
      <w:r w:rsidRPr="00E87A05">
        <w:rPr>
          <w:rFonts w:ascii="Times New Roman" w:hAnsi="Times New Roman" w:cs="Times New Roman" w:hint="eastAsia"/>
          <w:b/>
          <w:bCs/>
          <w:sz w:val="22"/>
        </w:rPr>
        <w:t>up</w:t>
      </w:r>
      <w:r w:rsidRPr="00E87A05">
        <w:rPr>
          <w:rFonts w:ascii="Times New Roman" w:hAnsi="Times New Roman" w:cs="Times New Roman"/>
          <w:b/>
          <w:bCs/>
          <w:sz w:val="22"/>
        </w:rPr>
        <w:t>p</w:t>
      </w:r>
      <w:r w:rsidRPr="00E87A05">
        <w:rPr>
          <w:rFonts w:ascii="Times New Roman" w:hAnsi="Times New Roman" w:cs="Times New Roman" w:hint="eastAsia"/>
          <w:b/>
          <w:bCs/>
          <w:sz w:val="22"/>
        </w:rPr>
        <w:t>lementary</w:t>
      </w:r>
      <w:r w:rsidRPr="00E87A05">
        <w:rPr>
          <w:rFonts w:ascii="Times New Roman" w:hAnsi="Times New Roman" w:cs="Times New Roman"/>
          <w:b/>
          <w:bCs/>
          <w:sz w:val="22"/>
        </w:rPr>
        <w:t xml:space="preserve"> Tables</w:t>
      </w:r>
    </w:p>
    <w:p w14:paraId="1DDA7BE3" w14:textId="337BC372" w:rsidR="00FB28CB" w:rsidRPr="006C23D8" w:rsidRDefault="00FB28CB" w:rsidP="00FB28C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p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lementary</w:t>
      </w:r>
      <w:r>
        <w:rPr>
          <w:rFonts w:ascii="Times New Roman" w:hAnsi="Times New Roman" w:cs="Times New Roman"/>
          <w:sz w:val="22"/>
        </w:rPr>
        <w:t xml:space="preserve"> </w:t>
      </w:r>
      <w:r w:rsidRPr="006C23D8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</w:t>
      </w:r>
      <w:r w:rsidR="00802F36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1. C</w:t>
      </w:r>
      <w:r w:rsidRPr="006C23D8">
        <w:rPr>
          <w:rFonts w:ascii="Times New Roman" w:hAnsi="Times New Roman" w:cs="Times New Roman"/>
          <w:sz w:val="22"/>
        </w:rPr>
        <w:t xml:space="preserve">yclic </w:t>
      </w:r>
      <w:r>
        <w:rPr>
          <w:rFonts w:ascii="Times New Roman" w:hAnsi="Times New Roman" w:cs="Times New Roman"/>
          <w:sz w:val="22"/>
        </w:rPr>
        <w:t xml:space="preserve">human </w:t>
      </w:r>
      <w:r w:rsidR="00203949" w:rsidRPr="006C23D8">
        <w:rPr>
          <w:rFonts w:ascii="Times New Roman" w:hAnsi="Times New Roman" w:cs="Times New Roman"/>
          <w:sz w:val="22"/>
        </w:rPr>
        <w:t>C</w:t>
      </w:r>
      <w:r w:rsidR="00203949">
        <w:rPr>
          <w:rFonts w:ascii="Times New Roman" w:hAnsi="Times New Roman" w:cs="Times New Roman"/>
          <w:sz w:val="22"/>
        </w:rPr>
        <w:t>OL</w:t>
      </w:r>
      <w:r w:rsidR="00203949" w:rsidRPr="006C23D8">
        <w:rPr>
          <w:rFonts w:ascii="Times New Roman" w:hAnsi="Times New Roman" w:cs="Times New Roman"/>
          <w:sz w:val="22"/>
        </w:rPr>
        <w:t xml:space="preserve">2 </w:t>
      </w:r>
      <w:r w:rsidRPr="006C23D8">
        <w:rPr>
          <w:rFonts w:ascii="Times New Roman" w:hAnsi="Times New Roman" w:cs="Times New Roman"/>
          <w:sz w:val="22"/>
        </w:rPr>
        <w:t>peptide</w:t>
      </w:r>
      <w:r>
        <w:rPr>
          <w:rFonts w:ascii="Times New Roman" w:hAnsi="Times New Roman" w:cs="Times New Roman"/>
          <w:sz w:val="22"/>
        </w:rPr>
        <w:t xml:space="preserve"> sequence</w:t>
      </w:r>
      <w:r w:rsidRPr="006C23D8">
        <w:rPr>
          <w:rFonts w:ascii="Times New Roman" w:hAnsi="Times New Roman" w:cs="Times New Roman"/>
          <w:sz w:val="22"/>
        </w:rPr>
        <w:t>s (ACC10 and their corresponding arginine peptides).</w:t>
      </w:r>
      <w:r>
        <w:rPr>
          <w:rFonts w:ascii="Times New Roman" w:hAnsi="Times New Roman" w:cs="Times New Roman"/>
          <w:sz w:val="22"/>
        </w:rPr>
        <w:t xml:space="preserve"> Amino acids differing from mouse are indicated in italic.</w:t>
      </w:r>
    </w:p>
    <w:tbl>
      <w:tblPr>
        <w:tblStyle w:val="a7"/>
        <w:tblW w:w="7655" w:type="dxa"/>
        <w:tblLook w:val="04A0" w:firstRow="1" w:lastRow="0" w:firstColumn="1" w:lastColumn="0" w:noHBand="0" w:noVBand="1"/>
      </w:tblPr>
      <w:tblGrid>
        <w:gridCol w:w="2575"/>
        <w:gridCol w:w="982"/>
        <w:gridCol w:w="4098"/>
      </w:tblGrid>
      <w:tr w:rsidR="00FB28CB" w:rsidRPr="00504D16" w14:paraId="78841E08" w14:textId="77777777" w:rsidTr="003342CA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1CF8163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Na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0A3AF91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pitop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52935080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Sequence</w:t>
            </w:r>
          </w:p>
        </w:tc>
      </w:tr>
      <w:tr w:rsidR="00FB28CB" w:rsidRPr="00504D16" w14:paraId="5CA6D26B" w14:textId="77777777" w:rsidTr="003342C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10972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U1_[CIT]-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45407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1_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83C88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APGLVGPcGERGFPGCA</w:t>
            </w:r>
          </w:p>
        </w:tc>
      </w:tr>
      <w:tr w:rsidR="00FB28CB" w:rsidRPr="00504D16" w14:paraId="657B736C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E348BD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F4_R-[CI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A3A6C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4_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50312C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ERGLKGHcGFTGL</w:t>
            </w:r>
            <w:r w:rsidRPr="00D24F5A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Q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GCA</w:t>
            </w:r>
          </w:p>
        </w:tc>
      </w:tr>
      <w:tr w:rsidR="00FB28CB" w:rsidRPr="00504D16" w14:paraId="4C746332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07DB9D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E10_C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0E6A8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1DA5F4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PQGLAGQcGIVGLPGCA</w:t>
            </w:r>
          </w:p>
        </w:tc>
      </w:tr>
      <w:tr w:rsidR="00FB28CB" w:rsidRPr="00504D16" w14:paraId="3BB8221F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0E6209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E41)_[CIT]-R-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3CA30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41_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0061E3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SPGPMGPcGLPGERGCA</w:t>
            </w:r>
          </w:p>
        </w:tc>
      </w:tr>
      <w:tr w:rsidR="00FB28CB" w:rsidRPr="00504D16" w14:paraId="308B89F5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01E53E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CIT]-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4372B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1_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853694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EPGLPGAcGLTGRPGCA</w:t>
            </w:r>
          </w:p>
        </w:tc>
      </w:tr>
      <w:tr w:rsidR="00FB28CB" w:rsidRPr="00504D16" w14:paraId="6D017014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384CB3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2_C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360EB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09F4CE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VSGPMGPcGPPGP</w:t>
            </w:r>
            <w:r w:rsidRPr="00441685">
              <w:rPr>
                <w:rFonts w:ascii="Times New Roman" w:hAnsi="Times New Roman" w:cs="Times New Roman"/>
                <w:i/>
                <w:iCs/>
                <w:noProof/>
                <w:color w:val="4472C4" w:themeColor="accent1"/>
                <w:sz w:val="22"/>
              </w:rPr>
              <w:t>P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GCA</w:t>
            </w:r>
          </w:p>
        </w:tc>
      </w:tr>
      <w:tr w:rsidR="00FB28CB" w:rsidRPr="00504D16" w14:paraId="71DDC144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35A906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4_C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22B77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6A3771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</w:t>
            </w:r>
            <w:r w:rsidRPr="00441685">
              <w:rPr>
                <w:rFonts w:ascii="Times New Roman" w:hAnsi="Times New Roman" w:cs="Times New Roman"/>
                <w:i/>
                <w:iCs/>
                <w:noProof/>
                <w:color w:val="4472C4" w:themeColor="accent1"/>
                <w:sz w:val="22"/>
              </w:rPr>
              <w:t>P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PGPQGAcG</w:t>
            </w:r>
            <w:r w:rsidRPr="00D24F5A">
              <w:rPr>
                <w:rFonts w:ascii="Times New Roman" w:hAnsi="Times New Roman" w:cs="Times New Roman"/>
                <w:noProof/>
                <w:color w:val="000000" w:themeColor="text1"/>
                <w:sz w:val="22"/>
              </w:rPr>
              <w:t>F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PGTPGCA</w:t>
            </w:r>
          </w:p>
        </w:tc>
      </w:tr>
      <w:tr w:rsidR="00FB28CB" w:rsidRPr="00504D16" w14:paraId="24FAEFF7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4C3806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5_C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E34CA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0C17D5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LPGVKGHcGYPGLDGCA</w:t>
            </w:r>
          </w:p>
        </w:tc>
      </w:tr>
      <w:tr w:rsidR="00FB28CB" w:rsidRPr="00504D16" w14:paraId="5023574B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D4A94E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46_C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FE641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E15269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PSGPAGAcGI</w:t>
            </w:r>
            <w:r w:rsidRPr="007E0E16">
              <w:rPr>
                <w:rFonts w:ascii="Times New Roman" w:hAnsi="Times New Roman" w:cs="Times New Roman"/>
                <w:i/>
                <w:iCs/>
                <w:noProof/>
                <w:color w:val="4472C4" w:themeColor="accent1"/>
                <w:sz w:val="22"/>
              </w:rPr>
              <w:t>Q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GPQGCA</w:t>
            </w:r>
          </w:p>
        </w:tc>
      </w:tr>
      <w:tr w:rsidR="00FB28CB" w:rsidRPr="00504D16" w14:paraId="65755893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D8A738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12_C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3FA6A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FAA413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APGFPGPcGPPGPQGCA</w:t>
            </w:r>
          </w:p>
        </w:tc>
      </w:tr>
      <w:tr w:rsidR="00FB28CB" w:rsidRPr="00504D16" w14:paraId="581E0BD6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D3D9FD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U1_[R]-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EAFE8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1_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68F0776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APGLVGPRGERGFPGCA</w:t>
            </w:r>
          </w:p>
        </w:tc>
      </w:tr>
      <w:tr w:rsidR="00FB28CB" w:rsidRPr="00504D16" w14:paraId="3BF7E2B9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B90602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F4_R-[R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83878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4_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0B20D8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ERGLKGHRGFTGLQGCA</w:t>
            </w:r>
          </w:p>
        </w:tc>
      </w:tr>
      <w:tr w:rsidR="00FB28CB" w:rsidRPr="00504D16" w14:paraId="070140E5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C1AE8C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E10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1F472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1B8D1C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PQGLAGQRGIVGLPGCA</w:t>
            </w:r>
          </w:p>
        </w:tc>
      </w:tr>
      <w:tr w:rsidR="00FB28CB" w:rsidRPr="00504D16" w14:paraId="587395DA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233CE0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E41)_[R]-R-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3333F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41_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31B182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SPGPMGPRGLPGERGCA</w:t>
            </w:r>
          </w:p>
        </w:tc>
      </w:tr>
      <w:tr w:rsidR="00FB28CB" w:rsidRPr="00504D16" w14:paraId="0727546F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48ACED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R]-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EED0B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1_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789CE2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EPGLPGARGLTGRPGCA</w:t>
            </w:r>
          </w:p>
        </w:tc>
      </w:tr>
      <w:tr w:rsidR="00FB28CB" w:rsidRPr="00504D16" w14:paraId="0344B813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DEE0FF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2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A52BB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F49D56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VSGPMGPRGPPGP</w:t>
            </w:r>
            <w:r w:rsidRPr="007E0E16">
              <w:rPr>
                <w:rFonts w:ascii="Times New Roman" w:hAnsi="Times New Roman" w:cs="Times New Roman"/>
                <w:i/>
                <w:iCs/>
                <w:noProof/>
                <w:color w:val="4472C4" w:themeColor="accent1"/>
                <w:sz w:val="22"/>
              </w:rPr>
              <w:t>P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GCA</w:t>
            </w:r>
          </w:p>
        </w:tc>
      </w:tr>
      <w:tr w:rsidR="00FB28CB" w:rsidRPr="00504D16" w14:paraId="68447F01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565D7B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4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D3ACF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D6032B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</w:t>
            </w:r>
            <w:r w:rsidRPr="007E0E16">
              <w:rPr>
                <w:rFonts w:ascii="Times New Roman" w:hAnsi="Times New Roman" w:cs="Times New Roman"/>
                <w:i/>
                <w:iCs/>
                <w:noProof/>
                <w:color w:val="4472C4" w:themeColor="accent1"/>
                <w:sz w:val="22"/>
              </w:rPr>
              <w:t>P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PGPQGARGFPGTPGCA</w:t>
            </w:r>
          </w:p>
        </w:tc>
      </w:tr>
      <w:tr w:rsidR="00FB28CB" w:rsidRPr="00504D16" w14:paraId="3AE6B29F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C94945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5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C91DE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44B528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LPGVKGHRGYPGLDGCA</w:t>
            </w:r>
          </w:p>
        </w:tc>
      </w:tr>
      <w:tr w:rsidR="00FB28CB" w:rsidRPr="00504D16" w14:paraId="7B68419B" w14:textId="77777777" w:rsidTr="003342C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5F579A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46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0809E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4306C9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PSGPAGARGI</w:t>
            </w:r>
            <w:r w:rsidRPr="007E0E16">
              <w:rPr>
                <w:rFonts w:ascii="Times New Roman" w:hAnsi="Times New Roman" w:cs="Times New Roman"/>
                <w:i/>
                <w:iCs/>
                <w:noProof/>
                <w:color w:val="4472C4" w:themeColor="accent1"/>
                <w:sz w:val="22"/>
              </w:rPr>
              <w:t>Q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GPQGCA</w:t>
            </w:r>
          </w:p>
        </w:tc>
      </w:tr>
      <w:tr w:rsidR="00FB28CB" w:rsidRPr="00504D16" w14:paraId="5E114CEE" w14:textId="77777777" w:rsidTr="003342C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C96C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_C_12_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126A7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49629" w14:textId="77777777" w:rsidR="00FB28CB" w:rsidRPr="006C23D8" w:rsidRDefault="00FB28CB" w:rsidP="00D24F5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Biotin-Ahx-CAPGFPGPRGPPGPQGCA</w:t>
            </w:r>
          </w:p>
        </w:tc>
      </w:tr>
    </w:tbl>
    <w:p w14:paraId="260B62D0" w14:textId="77777777" w:rsidR="00FB28CB" w:rsidRPr="00FB28CB" w:rsidRDefault="00FB28CB" w:rsidP="00B61F8D">
      <w:pPr>
        <w:spacing w:line="360" w:lineRule="auto"/>
        <w:rPr>
          <w:rFonts w:ascii="Times New Roman" w:hAnsi="Times New Roman" w:cs="Times New Roman"/>
          <w:sz w:val="22"/>
        </w:rPr>
      </w:pPr>
    </w:p>
    <w:p w14:paraId="172CA8EF" w14:textId="6B93FCA3" w:rsidR="00B61F8D" w:rsidRPr="006C23D8" w:rsidRDefault="004348F6" w:rsidP="00B61F8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p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lementary</w:t>
      </w:r>
      <w:r>
        <w:rPr>
          <w:rFonts w:ascii="Times New Roman" w:hAnsi="Times New Roman" w:cs="Times New Roman"/>
          <w:sz w:val="22"/>
        </w:rPr>
        <w:t xml:space="preserve"> </w:t>
      </w:r>
      <w:r w:rsidR="00441CC1" w:rsidRPr="006C23D8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</w:t>
      </w:r>
      <w:r w:rsidR="00802F36">
        <w:rPr>
          <w:rFonts w:ascii="Times New Roman" w:hAnsi="Times New Roman" w:cs="Times New Roman"/>
          <w:sz w:val="22"/>
        </w:rPr>
        <w:t>S</w:t>
      </w:r>
      <w:r w:rsidR="00FB28CB">
        <w:rPr>
          <w:rFonts w:ascii="Times New Roman" w:hAnsi="Times New Roman" w:cs="Times New Roman"/>
          <w:sz w:val="22"/>
        </w:rPr>
        <w:t>2</w:t>
      </w:r>
      <w:r w:rsidR="00441CC1" w:rsidRPr="006C23D8">
        <w:rPr>
          <w:rFonts w:ascii="Times New Roman" w:hAnsi="Times New Roman" w:cs="Times New Roman"/>
          <w:sz w:val="22"/>
        </w:rPr>
        <w:t xml:space="preserve">. </w:t>
      </w:r>
      <w:r w:rsidR="00B61F8D" w:rsidRPr="006C23D8">
        <w:rPr>
          <w:rFonts w:ascii="Times New Roman" w:hAnsi="Times New Roman" w:cs="Times New Roman"/>
          <w:sz w:val="22"/>
        </w:rPr>
        <w:t>Detailed information of antibody response to ACC10 in different sera subse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</w:tblGrid>
      <w:tr w:rsidR="00B61F8D" w:rsidRPr="00504D16" w14:paraId="46CDBA06" w14:textId="77777777" w:rsidTr="006C23D8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759A2B5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4C3B0FA" w14:textId="51B30A23" w:rsidR="00B61F8D" w:rsidRPr="006C23D8" w:rsidRDefault="004258DB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B61F8D" w:rsidRPr="006C23D8">
              <w:rPr>
                <w:rFonts w:ascii="Times New Roman" w:hAnsi="Times New Roman" w:cs="Times New Roman"/>
                <w:sz w:val="22"/>
              </w:rPr>
              <w:t>R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2693BA3" w14:textId="273464A2" w:rsidR="00B61F8D" w:rsidRPr="006C23D8" w:rsidRDefault="004258DB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-</w:t>
            </w:r>
            <w:r w:rsidR="00B61F8D" w:rsidRPr="006C23D8">
              <w:rPr>
                <w:rFonts w:ascii="Times New Roman" w:hAnsi="Times New Roman" w:cs="Times New Roman"/>
                <w:sz w:val="22"/>
              </w:rPr>
              <w:t>O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A21CDBC" w14:textId="2F526790" w:rsidR="00B61F8D" w:rsidRPr="006C23D8" w:rsidRDefault="004258DB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-R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DDE5FE3" w14:textId="075BCC7E" w:rsidR="00B61F8D" w:rsidRPr="006C23D8" w:rsidRDefault="004258DB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-OA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7118952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HC</w:t>
            </w:r>
          </w:p>
        </w:tc>
      </w:tr>
      <w:tr w:rsidR="00B61F8D" w:rsidRPr="00504D16" w14:paraId="6D07CB71" w14:textId="77777777" w:rsidTr="006C23D8">
        <w:tc>
          <w:tcPr>
            <w:tcW w:w="1185" w:type="dxa"/>
            <w:tcBorders>
              <w:top w:val="single" w:sz="4" w:space="0" w:color="auto"/>
            </w:tcBorders>
          </w:tcPr>
          <w:p w14:paraId="5D664A99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MFI</w:t>
            </w:r>
            <w:r w:rsidRPr="006C23D8">
              <w:rPr>
                <w:rFonts w:ascii="Times New Roman" w:hAnsi="Times New Roman" w:cs="Times New Roman"/>
                <w:sz w:val="22"/>
                <w:vertAlign w:val="subscript"/>
              </w:rPr>
              <w:t>min</w:t>
            </w:r>
            <w:r w:rsidRPr="006C23D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848C84B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B38B09F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8DCB9A0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6C9FE40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E2BAFE4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B61F8D" w:rsidRPr="00504D16" w14:paraId="35BCE884" w14:textId="77777777" w:rsidTr="006C23D8">
        <w:tc>
          <w:tcPr>
            <w:tcW w:w="1185" w:type="dxa"/>
          </w:tcPr>
          <w:p w14:paraId="5F149394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MFI</w:t>
            </w:r>
            <w:r w:rsidRPr="006C23D8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r w:rsidRPr="006C23D8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85" w:type="dxa"/>
          </w:tcPr>
          <w:p w14:paraId="336E7367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10328.18</w:t>
            </w:r>
          </w:p>
        </w:tc>
        <w:tc>
          <w:tcPr>
            <w:tcW w:w="1185" w:type="dxa"/>
          </w:tcPr>
          <w:p w14:paraId="2F4DF9B4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2042.25</w:t>
            </w:r>
          </w:p>
        </w:tc>
        <w:tc>
          <w:tcPr>
            <w:tcW w:w="1185" w:type="dxa"/>
          </w:tcPr>
          <w:p w14:paraId="5D714C93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58.84</w:t>
            </w:r>
          </w:p>
        </w:tc>
        <w:tc>
          <w:tcPr>
            <w:tcW w:w="1185" w:type="dxa"/>
          </w:tcPr>
          <w:p w14:paraId="5E93899A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66.16</w:t>
            </w:r>
          </w:p>
        </w:tc>
        <w:tc>
          <w:tcPr>
            <w:tcW w:w="1185" w:type="dxa"/>
          </w:tcPr>
          <w:p w14:paraId="5D12CFDB" w14:textId="77777777" w:rsidR="00B61F8D" w:rsidRPr="006C23D8" w:rsidRDefault="00B61F8D" w:rsidP="006C23D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42.94</w:t>
            </w:r>
          </w:p>
        </w:tc>
      </w:tr>
    </w:tbl>
    <w:p w14:paraId="2B30CF45" w14:textId="329933B8" w:rsidR="00B61F8D" w:rsidRPr="009438F3" w:rsidRDefault="00B61F8D" w:rsidP="009438F3">
      <w:pPr>
        <w:rPr>
          <w:rFonts w:ascii="Times New Roman" w:hAnsi="Times New Roman" w:cs="Times New Roman"/>
          <w:sz w:val="22"/>
        </w:rPr>
      </w:pPr>
      <w:r w:rsidRPr="006C23D8">
        <w:rPr>
          <w:rFonts w:ascii="Times New Roman" w:hAnsi="Times New Roman" w:cs="Times New Roman"/>
          <w:sz w:val="22"/>
          <w:vertAlign w:val="superscript"/>
        </w:rPr>
        <w:t>a</w:t>
      </w:r>
      <w:r w:rsidRPr="006C23D8">
        <w:rPr>
          <w:rFonts w:ascii="Times New Roman" w:hAnsi="Times New Roman" w:cs="Times New Roman"/>
          <w:sz w:val="22"/>
        </w:rPr>
        <w:t>Value</w:t>
      </w:r>
      <w:r w:rsidR="00763632">
        <w:rPr>
          <w:rFonts w:ascii="Times New Roman" w:hAnsi="Times New Roman" w:cs="Times New Roman"/>
          <w:sz w:val="22"/>
        </w:rPr>
        <w:t>s</w:t>
      </w:r>
      <w:r w:rsidRPr="006C23D8">
        <w:rPr>
          <w:rFonts w:ascii="Times New Roman" w:hAnsi="Times New Roman" w:cs="Times New Roman"/>
          <w:sz w:val="22"/>
        </w:rPr>
        <w:t xml:space="preserve"> are the minimum MFI value to each ACC10 in the whole subset. </w:t>
      </w:r>
      <w:r w:rsidR="00763632" w:rsidRPr="006C23D8">
        <w:rPr>
          <w:rFonts w:ascii="Times New Roman" w:hAnsi="Times New Roman" w:cs="Times New Roman"/>
          <w:sz w:val="22"/>
          <w:vertAlign w:val="superscript"/>
        </w:rPr>
        <w:t>b</w:t>
      </w:r>
      <w:r w:rsidR="00763632">
        <w:rPr>
          <w:rFonts w:ascii="Times New Roman" w:hAnsi="Times New Roman" w:cs="Times New Roman"/>
          <w:sz w:val="22"/>
        </w:rPr>
        <w:t>V</w:t>
      </w:r>
      <w:r w:rsidR="00763632" w:rsidRPr="006C23D8">
        <w:rPr>
          <w:rFonts w:ascii="Times New Roman" w:hAnsi="Times New Roman" w:cs="Times New Roman"/>
          <w:sz w:val="22"/>
        </w:rPr>
        <w:t>alue</w:t>
      </w:r>
      <w:r w:rsidR="00763632">
        <w:rPr>
          <w:rFonts w:ascii="Times New Roman" w:hAnsi="Times New Roman" w:cs="Times New Roman"/>
          <w:sz w:val="22"/>
        </w:rPr>
        <w:t>s</w:t>
      </w:r>
      <w:r w:rsidR="00763632" w:rsidRPr="006C23D8">
        <w:rPr>
          <w:rFonts w:ascii="Times New Roman" w:hAnsi="Times New Roman" w:cs="Times New Roman"/>
          <w:sz w:val="22"/>
        </w:rPr>
        <w:t xml:space="preserve"> </w:t>
      </w:r>
      <w:r w:rsidRPr="006C23D8">
        <w:rPr>
          <w:rFonts w:ascii="Times New Roman" w:hAnsi="Times New Roman" w:cs="Times New Roman"/>
          <w:sz w:val="22"/>
        </w:rPr>
        <w:t>are the mean MFI value to each ACC10 in the whole subset.</w:t>
      </w:r>
      <w:r w:rsidR="009438F3">
        <w:rPr>
          <w:rFonts w:ascii="Times New Roman" w:hAnsi="Times New Roman" w:cs="Times New Roman"/>
          <w:sz w:val="22"/>
        </w:rPr>
        <w:t xml:space="preserve"> </w:t>
      </w:r>
      <w:r w:rsidR="004258DB">
        <w:rPr>
          <w:rFonts w:ascii="Times New Roman" w:hAnsi="Times New Roman" w:cs="Times New Roman"/>
          <w:sz w:val="22"/>
        </w:rPr>
        <w:t>pro-</w:t>
      </w:r>
      <w:r w:rsidR="009438F3" w:rsidRPr="009438F3">
        <w:rPr>
          <w:rFonts w:ascii="Times New Roman" w:hAnsi="Times New Roman" w:cs="Times New Roman"/>
          <w:sz w:val="22"/>
        </w:rPr>
        <w:t xml:space="preserve">RA: promiscuous rheumatoid arthritis patients’ sera; </w:t>
      </w:r>
      <w:r w:rsidR="004258DB">
        <w:rPr>
          <w:rFonts w:ascii="Times New Roman" w:hAnsi="Times New Roman" w:cs="Times New Roman"/>
          <w:sz w:val="22"/>
        </w:rPr>
        <w:t>pro-</w:t>
      </w:r>
      <w:r w:rsidR="009438F3" w:rsidRPr="009438F3">
        <w:rPr>
          <w:rFonts w:ascii="Times New Roman" w:hAnsi="Times New Roman" w:cs="Times New Roman"/>
          <w:sz w:val="22"/>
        </w:rPr>
        <w:t xml:space="preserve">OA: promiscuous osteoarthritis patients’ sera; </w:t>
      </w:r>
      <w:r w:rsidR="004258DB">
        <w:rPr>
          <w:rFonts w:ascii="Times New Roman" w:hAnsi="Times New Roman" w:cs="Times New Roman"/>
          <w:sz w:val="22"/>
        </w:rPr>
        <w:t>pri-RA</w:t>
      </w:r>
      <w:r w:rsidR="009438F3" w:rsidRPr="009438F3">
        <w:rPr>
          <w:rFonts w:ascii="Times New Roman" w:hAnsi="Times New Roman" w:cs="Times New Roman"/>
          <w:sz w:val="22"/>
        </w:rPr>
        <w:t xml:space="preserve">: private rheumatoid arthritis patients’ sera; </w:t>
      </w:r>
      <w:r w:rsidR="004258DB">
        <w:rPr>
          <w:rFonts w:ascii="Times New Roman" w:hAnsi="Times New Roman" w:cs="Times New Roman"/>
          <w:sz w:val="22"/>
        </w:rPr>
        <w:t>pri-OA</w:t>
      </w:r>
      <w:r w:rsidR="009438F3" w:rsidRPr="009438F3">
        <w:rPr>
          <w:rFonts w:ascii="Times New Roman" w:hAnsi="Times New Roman" w:cs="Times New Roman"/>
          <w:sz w:val="22"/>
        </w:rPr>
        <w:t>: private osteoarthritis patients’ sera; HC: healthy individuals’ sera</w:t>
      </w:r>
      <w:r w:rsidR="009438F3">
        <w:rPr>
          <w:rFonts w:ascii="Times New Roman" w:hAnsi="Times New Roman" w:cs="Times New Roman" w:hint="eastAsia"/>
          <w:sz w:val="22"/>
        </w:rPr>
        <w:t>.</w:t>
      </w:r>
    </w:p>
    <w:p w14:paraId="6799488C" w14:textId="77777777" w:rsidR="00B61F8D" w:rsidRDefault="00B61F8D" w:rsidP="00441CC1">
      <w:pPr>
        <w:spacing w:line="360" w:lineRule="auto"/>
        <w:rPr>
          <w:rFonts w:ascii="Times New Roman" w:hAnsi="Times New Roman" w:cs="Times New Roman"/>
          <w:sz w:val="22"/>
        </w:rPr>
      </w:pPr>
    </w:p>
    <w:p w14:paraId="55FC33B0" w14:textId="77A9FA84" w:rsidR="001A29DC" w:rsidRPr="006C23D8" w:rsidRDefault="001A29DC" w:rsidP="001A29D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</w:t>
      </w:r>
      <w:r>
        <w:rPr>
          <w:rFonts w:ascii="Times New Roman" w:hAnsi="Times New Roman" w:cs="Times New Roman" w:hint="eastAsia"/>
          <w:sz w:val="22"/>
        </w:rPr>
        <w:t>up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lementary</w:t>
      </w:r>
      <w:r>
        <w:rPr>
          <w:rFonts w:ascii="Times New Roman" w:hAnsi="Times New Roman" w:cs="Times New Roman"/>
          <w:sz w:val="22"/>
        </w:rPr>
        <w:t xml:space="preserve"> </w:t>
      </w:r>
      <w:r w:rsidRPr="006C23D8">
        <w:rPr>
          <w:rFonts w:ascii="Times New Roman" w:hAnsi="Times New Roman" w:cs="Times New Roman"/>
          <w:sz w:val="22"/>
        </w:rPr>
        <w:t xml:space="preserve">Table </w:t>
      </w:r>
      <w:r w:rsidR="00802F36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3</w:t>
      </w:r>
      <w:r w:rsidRPr="006C23D8">
        <w:rPr>
          <w:rFonts w:ascii="Times New Roman" w:hAnsi="Times New Roman" w:cs="Times New Roman"/>
          <w:sz w:val="22"/>
        </w:rPr>
        <w:t>. Information of other antigen peptides.</w:t>
      </w:r>
    </w:p>
    <w:tbl>
      <w:tblPr>
        <w:tblStyle w:val="a7"/>
        <w:tblW w:w="7584" w:type="dxa"/>
        <w:tblLook w:val="04A0" w:firstRow="1" w:lastRow="0" w:firstColumn="1" w:lastColumn="0" w:noHBand="0" w:noVBand="1"/>
      </w:tblPr>
      <w:tblGrid>
        <w:gridCol w:w="2127"/>
        <w:gridCol w:w="2409"/>
        <w:gridCol w:w="3048"/>
      </w:tblGrid>
      <w:tr w:rsidR="001A29DC" w:rsidRPr="00504D16" w14:paraId="1BBBC073" w14:textId="77777777" w:rsidTr="006C23D8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757CFE9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Nam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ED009D8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Antigen</w:t>
            </w:r>
          </w:p>
        </w:tc>
        <w:tc>
          <w:tcPr>
            <w:tcW w:w="3048" w:type="dxa"/>
            <w:tcBorders>
              <w:left w:val="nil"/>
              <w:bottom w:val="single" w:sz="4" w:space="0" w:color="auto"/>
              <w:right w:val="nil"/>
            </w:tcBorders>
          </w:tcPr>
          <w:p w14:paraId="5E166208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Post-translational modification</w:t>
            </w:r>
          </w:p>
        </w:tc>
      </w:tr>
      <w:tr w:rsidR="001A29DC" w:rsidRPr="00504D16" w14:paraId="457ED932" w14:textId="77777777" w:rsidTr="006C23D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2B2B4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ib cit 617-63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E5C57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fibrinoge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92AE1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trullination</w:t>
            </w:r>
          </w:p>
        </w:tc>
      </w:tr>
      <w:tr w:rsidR="001A29DC" w:rsidRPr="00504D16" w14:paraId="719EAF33" w14:textId="77777777" w:rsidTr="006C23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5F3CBD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EP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A9F5E1" w14:textId="0BACAFD1" w:rsidR="001A29DC" w:rsidRPr="006C23D8" w:rsidRDefault="00763632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6C23D8">
              <w:rPr>
                <w:rFonts w:ascii="Times New Roman" w:hAnsi="Times New Roman" w:cs="Times New Roman"/>
                <w:sz w:val="22"/>
              </w:rPr>
              <w:t>-</w:t>
            </w:r>
            <w:r w:rsidR="001A29DC" w:rsidRPr="006C23D8">
              <w:rPr>
                <w:rFonts w:ascii="Times New Roman" w:hAnsi="Times New Roman" w:cs="Times New Roman"/>
                <w:sz w:val="22"/>
              </w:rPr>
              <w:t>enola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14A7CB4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trullination</w:t>
            </w:r>
          </w:p>
        </w:tc>
      </w:tr>
      <w:tr w:rsidR="001A29DC" w:rsidRPr="00504D16" w14:paraId="3147512D" w14:textId="77777777" w:rsidTr="006C23D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B41F00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CP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163D5B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filaggrin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C3CBDBA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trullination</w:t>
            </w:r>
          </w:p>
        </w:tc>
      </w:tr>
      <w:tr w:rsidR="001A29DC" w:rsidRPr="00504D16" w14:paraId="7952668C" w14:textId="77777777" w:rsidTr="006C23D8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8020590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vim cit 58-77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09C3377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3048" w:type="dxa"/>
            <w:tcBorders>
              <w:top w:val="nil"/>
              <w:left w:val="nil"/>
              <w:right w:val="nil"/>
            </w:tcBorders>
          </w:tcPr>
          <w:p w14:paraId="236F2104" w14:textId="77777777" w:rsidR="001A29DC" w:rsidRPr="006C23D8" w:rsidRDefault="001A29DC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trullination</w:t>
            </w:r>
          </w:p>
        </w:tc>
      </w:tr>
    </w:tbl>
    <w:p w14:paraId="124E0400" w14:textId="77777777" w:rsidR="001A29DC" w:rsidRPr="006C23D8" w:rsidRDefault="001A29DC" w:rsidP="00441CC1">
      <w:pPr>
        <w:spacing w:line="360" w:lineRule="auto"/>
        <w:rPr>
          <w:rFonts w:ascii="Times New Roman" w:hAnsi="Times New Roman" w:cs="Times New Roman"/>
          <w:sz w:val="22"/>
        </w:rPr>
      </w:pPr>
    </w:p>
    <w:p w14:paraId="1E2EE7F8" w14:textId="2524589B" w:rsidR="00441CC1" w:rsidRPr="006C23D8" w:rsidRDefault="00B90589" w:rsidP="00441CC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Table </w:t>
      </w:r>
      <w:r w:rsidR="00802F36">
        <w:rPr>
          <w:rFonts w:ascii="Times New Roman" w:hAnsi="Times New Roman" w:cs="Times New Roman"/>
          <w:sz w:val="22"/>
        </w:rPr>
        <w:t>S</w:t>
      </w:r>
      <w:r w:rsidR="001A29DC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>.</w:t>
      </w:r>
      <w:r w:rsidR="00441CC1" w:rsidRPr="006C23D8">
        <w:rPr>
          <w:rFonts w:ascii="Times New Roman" w:hAnsi="Times New Roman" w:cs="Times New Roman"/>
          <w:sz w:val="22"/>
        </w:rPr>
        <w:t xml:space="preserve"> </w:t>
      </w:r>
      <w:r w:rsidR="00763632">
        <w:rPr>
          <w:rFonts w:ascii="Times New Roman" w:hAnsi="Times New Roman" w:cs="Times New Roman"/>
          <w:sz w:val="22"/>
        </w:rPr>
        <w:t>T</w:t>
      </w:r>
      <w:r w:rsidR="00441CC1" w:rsidRPr="006C23D8">
        <w:rPr>
          <w:rFonts w:ascii="Times New Roman" w:hAnsi="Times New Roman" w:cs="Times New Roman"/>
          <w:sz w:val="22"/>
        </w:rPr>
        <w:t>riple</w:t>
      </w:r>
      <w:r w:rsidR="00763632">
        <w:rPr>
          <w:rFonts w:ascii="Times New Roman" w:hAnsi="Times New Roman" w:cs="Times New Roman"/>
          <w:sz w:val="22"/>
        </w:rPr>
        <w:t>-</w:t>
      </w:r>
      <w:r w:rsidR="00441CC1" w:rsidRPr="006C23D8">
        <w:rPr>
          <w:rFonts w:ascii="Times New Roman" w:hAnsi="Times New Roman" w:cs="Times New Roman"/>
          <w:sz w:val="22"/>
        </w:rPr>
        <w:t>helical C</w:t>
      </w:r>
      <w:r w:rsidR="00203949">
        <w:rPr>
          <w:rFonts w:ascii="Times New Roman" w:hAnsi="Times New Roman" w:cs="Times New Roman"/>
          <w:sz w:val="22"/>
        </w:rPr>
        <w:t>OL</w:t>
      </w:r>
      <w:r w:rsidR="00441CC1" w:rsidRPr="006C23D8">
        <w:rPr>
          <w:rFonts w:ascii="Times New Roman" w:hAnsi="Times New Roman" w:cs="Times New Roman"/>
          <w:sz w:val="22"/>
        </w:rPr>
        <w:t>2 peptide</w:t>
      </w:r>
      <w:r w:rsidR="00763632">
        <w:rPr>
          <w:rFonts w:ascii="Times New Roman" w:hAnsi="Times New Roman" w:cs="Times New Roman"/>
          <w:sz w:val="22"/>
        </w:rPr>
        <w:t xml:space="preserve"> sequence</w:t>
      </w:r>
      <w:r w:rsidR="00441CC1" w:rsidRPr="006C23D8">
        <w:rPr>
          <w:rFonts w:ascii="Times New Roman" w:hAnsi="Times New Roman" w:cs="Times New Roman"/>
          <w:sz w:val="22"/>
        </w:rPr>
        <w:t>s.</w:t>
      </w:r>
    </w:p>
    <w:tbl>
      <w:tblPr>
        <w:tblStyle w:val="a7"/>
        <w:tblW w:w="7513" w:type="dxa"/>
        <w:tblLook w:val="04A0" w:firstRow="1" w:lastRow="0" w:firstColumn="1" w:lastColumn="0" w:noHBand="0" w:noVBand="1"/>
      </w:tblPr>
      <w:tblGrid>
        <w:gridCol w:w="1794"/>
        <w:gridCol w:w="794"/>
        <w:gridCol w:w="752"/>
        <w:gridCol w:w="5182"/>
      </w:tblGrid>
      <w:tr w:rsidR="00441CC1" w:rsidRPr="00504D16" w14:paraId="68907F5C" w14:textId="77777777" w:rsidTr="006C23D8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885D576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Nam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15AC478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pitope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22FF6B3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mAb</w:t>
            </w:r>
          </w:p>
        </w:tc>
        <w:tc>
          <w:tcPr>
            <w:tcW w:w="3650" w:type="dxa"/>
            <w:tcBorders>
              <w:left w:val="nil"/>
              <w:bottom w:val="single" w:sz="4" w:space="0" w:color="auto"/>
              <w:right w:val="nil"/>
            </w:tcBorders>
          </w:tcPr>
          <w:p w14:paraId="65181953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Sequence</w:t>
            </w:r>
          </w:p>
        </w:tc>
      </w:tr>
      <w:tr w:rsidR="00441CC1" w:rsidRPr="00504D16" w14:paraId="6BFB55CF" w14:textId="77777777" w:rsidTr="006C23D8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2D015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E10_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55911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1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6DE27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E8, E10 (IL)</w:t>
            </w: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57D78" w14:textId="00E9FFC5" w:rsidR="00441CC1" w:rsidRPr="006C23D8" w:rsidRDefault="008C623A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GAEGPOGPQGLAGQRGIVGLOGQR</w:t>
            </w:r>
            <w:r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3BCEF826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7D1B9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C1_R-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572DC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7A434CB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C1, CB20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518A258A" w14:textId="1968D0FE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GDOGROGEOGLOGARGLTGROGDA</w:t>
            </w:r>
            <w:r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10AB4F81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29B8E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E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65094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0AE2E3B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5307FFF" w14:textId="4F109EAA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TOGSOGPAGASGNOGTDGIOGAK</w:t>
            </w:r>
            <w:r w:rsidR="00924CFD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924CFD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924CFD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924CFD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924CFD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41F9F3F6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15B0A1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J1_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25BCC6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J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0C7B8D1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M2139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90A0F4D" w14:textId="3712BE15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AQGPOGLQGMOGERGAAGIAGPK</w:t>
            </w:r>
            <w:r w:rsidR="000D40E4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0D40E4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0D40E4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0D40E4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0D40E4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402F1E0B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0E8EE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F4_R-R(ne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C4ADA7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046CC8B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F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5721A120" w14:textId="15B27320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KGEAGEOGERGLKGHRGFTGLQ</w:t>
            </w:r>
            <w:r w:rsidR="000C4C1E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0C4C1E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0C4C1E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0C4C1E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0C4C1E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5A9ED5B1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06888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E10_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70FC3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38463F7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E10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28FBB015" w14:textId="0CE48226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AEGPOGPQGLAGQ[Cit]GIVGLOGQR</w:t>
            </w:r>
            <w:r w:rsidR="00023926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023926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023926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023926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023926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6C81DF48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8CCC2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C1_CIT-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53DFB5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7B9E331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ACC3, ACC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14DB0BC" w14:textId="252B75DD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OGROGEOGLOGA[Cit]GLTGROGDA</w:t>
            </w:r>
            <w:r w:rsidR="00015C37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015C37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015C37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015C37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015C37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32AF2125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FB5D5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C1_R-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CF7CC6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1F2B450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ACC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26FC289F" w14:textId="176FDFFC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OGROGEOGLOGARGLTG[Cit]OGDA</w:t>
            </w:r>
            <w:r w:rsidR="00C4684F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C4684F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C4684F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C4684F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C4684F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488C531E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769ED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C1_CIT-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C768A3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7061041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ACC1, ACC3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5EAA5BB0" w14:textId="6E2D0616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OGROGEOGLOGA[Cit]GLTG[Cit]OGDA</w:t>
            </w:r>
            <w:r w:rsidR="00365AD3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365AD3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365AD3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365AD3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365AD3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12154A25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D7A1E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U1_R-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22B107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0EE5B77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L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0337E33D" w14:textId="51AC10CF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QGVOGEAGAOGLVGPRGERGFO</w:t>
            </w:r>
            <w:r w:rsidR="00AE14BD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132BF5C6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A1CA6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D3_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B9E76B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D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7EFC8EB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C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4FB9912" w14:textId="58C32B69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PTGVTGPKGARGAQGPOGATGFO</w:t>
            </w:r>
            <w:r w:rsidR="00AE14BD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AE14BD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3E2BFC42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0632E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69A2AC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F92547C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PC1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BBFF522" w14:textId="67BACCC9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ASGDRGPOGPVGPOGLTGPAGEO</w:t>
            </w:r>
            <w:r w:rsidR="0089388D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89388D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89388D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89388D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89388D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2747B50D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940D3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F4_CIT-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B8B81E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F7C2C18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F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49B45C5A" w14:textId="7F169AA3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KGEAGEOGE[Cit]GLKGH[Cit]GFTGLQ</w:t>
            </w:r>
            <w:r w:rsidR="00192B07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07DE9EAE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96AB9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lastRenderedPageBreak/>
              <w:t>CII_T_F4_R-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7FFB1E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BD1ABC8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F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55B7D120" w14:textId="772D7CC1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KGEAGEOGERGLKGH[Cit]GFTGLQ</w:t>
            </w:r>
            <w:r w:rsidR="00192B07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192B07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7A6A0337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A3BD4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F4_CIT-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55D37D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59F20FA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F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04C0FB01" w14:textId="67C86602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KGEAGEOGE[Cit]GLKGHRGFTGLQ</w:t>
            </w:r>
            <w:r w:rsidR="009F2BC7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9F2BC7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9F2BC7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9F2BC7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9F2BC7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767CBE57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A5B7A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U1_CIT-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6432F5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703C076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L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5FB5870" w14:textId="16A153C8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QGVOGEAGAOGLVGP[Cit]GERGFO</w:t>
            </w:r>
            <w:r w:rsidR="00797ADA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0DE51544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F00E6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U1_R-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F2439C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9187928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L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AECEA4C" w14:textId="339DC0E9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QGVOGEAGAOGLVGPRGE[Cit]GFO</w:t>
            </w:r>
            <w:r w:rsidR="00797ADA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797ADA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2F750225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D9943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U1_CIT-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9D64BA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42DEEB1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UL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12ABBD8" w14:textId="4B43DA4F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QGVOGEAGAOGLVGP[Cit]GE[Cit]GFO</w:t>
            </w:r>
            <w:r w:rsidR="00335810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335810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335810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335810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335810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563FBB8C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01384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J1_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99322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J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06E5393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M2139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2388E82D" w14:textId="35ADB6AB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AQGPOGLQGMOGE[Cit]GAAGIAGPK</w:t>
            </w:r>
            <w:r w:rsidR="008B6B4C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8B6B4C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8B6B4C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8B6B4C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8B6B4C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1F833F70" w14:textId="77777777" w:rsidTr="006C23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ACDD9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D3_C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87FA36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D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696D789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C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23D78E85" w14:textId="2C29A057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PTGVTGPKGA[Cit]GAQGPOGATGFO</w:t>
            </w:r>
            <w:r w:rsidR="007A7835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  <w:tr w:rsidR="00441CC1" w:rsidRPr="00504D16" w14:paraId="368E1823" w14:textId="77777777" w:rsidTr="006C23D8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9256B3B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T_F4_R-R(old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B8F6B1B" w14:textId="77777777" w:rsidR="00441CC1" w:rsidRPr="006C23D8" w:rsidRDefault="00441CC1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F4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</w:tcPr>
          <w:p w14:paraId="480CDF3F" w14:textId="77777777" w:rsidR="00441CC1" w:rsidRPr="006C23D8" w:rsidRDefault="00441CC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F4</w:t>
            </w:r>
          </w:p>
        </w:tc>
        <w:tc>
          <w:tcPr>
            <w:tcW w:w="3650" w:type="dxa"/>
            <w:tcBorders>
              <w:top w:val="nil"/>
              <w:left w:val="nil"/>
              <w:right w:val="nil"/>
            </w:tcBorders>
          </w:tcPr>
          <w:p w14:paraId="30DD5838" w14:textId="54C26D34" w:rsidR="00441CC1" w:rsidRPr="006C23D8" w:rsidRDefault="00326881" w:rsidP="006C23D8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441CC1" w:rsidRPr="006C23D8">
              <w:rPr>
                <w:rFonts w:ascii="Times New Roman" w:hAnsi="Times New Roman" w:cs="Times New Roman"/>
                <w:noProof/>
                <w:sz w:val="22"/>
              </w:rPr>
              <w:t>GDKGEAGEOGERGLKGHRGFTGLQ</w:t>
            </w:r>
            <w:r w:rsidR="007A7835">
              <w:rPr>
                <w:rFonts w:ascii="Times New Roman" w:hAnsi="Times New Roman" w:cs="Times New Roman"/>
                <w:noProof/>
                <w:sz w:val="22"/>
              </w:rPr>
              <w:t>-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</w:rPr>
              <w:t>(GPO)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5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</w:rPr>
              <w:t>-K knot</w:t>
            </w:r>
            <w:r w:rsidR="007A7835" w:rsidRPr="006C23D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bio</w:t>
            </w:r>
          </w:p>
        </w:tc>
      </w:tr>
    </w:tbl>
    <w:p w14:paraId="0440CE9C" w14:textId="3EB3DD85" w:rsidR="00441CC1" w:rsidRDefault="00441CC1" w:rsidP="00441CC1">
      <w:pPr>
        <w:spacing w:line="360" w:lineRule="auto"/>
        <w:rPr>
          <w:rFonts w:ascii="Times New Roman" w:hAnsi="Times New Roman" w:cs="Times New Roman"/>
          <w:sz w:val="22"/>
        </w:rPr>
      </w:pPr>
    </w:p>
    <w:p w14:paraId="300AAB65" w14:textId="04E91E4C" w:rsidR="00B61F8D" w:rsidRPr="006C23D8" w:rsidRDefault="004E393C" w:rsidP="00B61F8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p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lementary</w:t>
      </w:r>
      <w:r>
        <w:rPr>
          <w:rFonts w:ascii="Times New Roman" w:hAnsi="Times New Roman" w:cs="Times New Roman"/>
          <w:sz w:val="22"/>
        </w:rPr>
        <w:t xml:space="preserve"> </w:t>
      </w:r>
      <w:r w:rsidR="00B61F8D" w:rsidRPr="006C23D8">
        <w:rPr>
          <w:rFonts w:ascii="Times New Roman" w:hAnsi="Times New Roman" w:cs="Times New Roman"/>
          <w:sz w:val="22"/>
        </w:rPr>
        <w:t xml:space="preserve">Table </w:t>
      </w:r>
      <w:r w:rsidR="00802F36">
        <w:rPr>
          <w:rFonts w:ascii="Times New Roman" w:hAnsi="Times New Roman" w:cs="Times New Roman"/>
          <w:sz w:val="22"/>
        </w:rPr>
        <w:t>S</w:t>
      </w:r>
      <w:r w:rsidR="001A29DC">
        <w:rPr>
          <w:rFonts w:ascii="Times New Roman" w:hAnsi="Times New Roman" w:cs="Times New Roman"/>
          <w:sz w:val="22"/>
        </w:rPr>
        <w:t>5</w:t>
      </w:r>
      <w:r w:rsidR="00B61F8D" w:rsidRPr="006C23D8">
        <w:rPr>
          <w:rFonts w:ascii="Times New Roman" w:hAnsi="Times New Roman" w:cs="Times New Roman"/>
          <w:sz w:val="22"/>
        </w:rPr>
        <w:t xml:space="preserve">. </w:t>
      </w:r>
      <w:r w:rsidR="00763632">
        <w:rPr>
          <w:rFonts w:ascii="Times New Roman" w:hAnsi="Times New Roman" w:cs="Times New Roman"/>
          <w:sz w:val="22"/>
        </w:rPr>
        <w:t>P</w:t>
      </w:r>
      <w:r w:rsidR="00B61F8D" w:rsidRPr="006C23D8">
        <w:rPr>
          <w:rFonts w:ascii="Times New Roman" w:hAnsi="Times New Roman" w:cs="Times New Roman"/>
          <w:sz w:val="22"/>
        </w:rPr>
        <w:t xml:space="preserve">eptides </w:t>
      </w:r>
      <w:r w:rsidR="00763632">
        <w:rPr>
          <w:rFonts w:ascii="Times New Roman" w:hAnsi="Times New Roman" w:cs="Times New Roman"/>
          <w:sz w:val="22"/>
        </w:rPr>
        <w:t>to which</w:t>
      </w:r>
      <w:r w:rsidR="00763632" w:rsidRPr="006C23D8">
        <w:rPr>
          <w:rFonts w:ascii="Times New Roman" w:hAnsi="Times New Roman" w:cs="Times New Roman"/>
          <w:sz w:val="22"/>
        </w:rPr>
        <w:t xml:space="preserve"> </w:t>
      </w:r>
      <w:r w:rsidR="00B61F8D" w:rsidRPr="006C23D8">
        <w:rPr>
          <w:rFonts w:ascii="Times New Roman" w:hAnsi="Times New Roman" w:cs="Times New Roman"/>
          <w:sz w:val="22"/>
        </w:rPr>
        <w:t>private sera have specific response</w:t>
      </w:r>
      <w:r w:rsidR="00763632">
        <w:rPr>
          <w:rFonts w:ascii="Times New Roman" w:hAnsi="Times New Roman" w:cs="Times New Roman"/>
          <w:sz w:val="22"/>
        </w:rPr>
        <w:t>s</w:t>
      </w:r>
      <w:r w:rsidR="00B61F8D" w:rsidRPr="006C23D8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7584" w:type="dxa"/>
        <w:tblLook w:val="04A0" w:firstRow="1" w:lastRow="0" w:firstColumn="1" w:lastColumn="0" w:noHBand="0" w:noVBand="1"/>
      </w:tblPr>
      <w:tblGrid>
        <w:gridCol w:w="2127"/>
        <w:gridCol w:w="3118"/>
        <w:gridCol w:w="2339"/>
      </w:tblGrid>
      <w:tr w:rsidR="00B61F8D" w:rsidRPr="00504D16" w14:paraId="65FFF1CA" w14:textId="77777777" w:rsidTr="001A29DC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45E1457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Sera NO.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483F0E7E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Peptide name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</w:tcPr>
          <w:p w14:paraId="361BDD27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trulline site</w:t>
            </w:r>
          </w:p>
        </w:tc>
      </w:tr>
      <w:tr w:rsidR="00B61F8D" w:rsidRPr="00504D16" w14:paraId="46468EF2" w14:textId="77777777" w:rsidTr="001A29DC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BBD4F" w14:textId="41D7971D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A3AE5" w14:textId="7E6CF321" w:rsidR="00B61F8D" w:rsidRPr="006C23D8" w:rsidRDefault="005204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_C_12_CIT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229B3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2cit</w:t>
            </w:r>
          </w:p>
        </w:tc>
      </w:tr>
      <w:tr w:rsidR="00B61F8D" w:rsidRPr="00504D16" w14:paraId="5CE0E79F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E6A85E" w14:textId="06CD17B8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D5D870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8DD4D06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9cit</w:t>
            </w:r>
          </w:p>
        </w:tc>
      </w:tr>
      <w:tr w:rsidR="00B61F8D" w:rsidRPr="00504D16" w14:paraId="1773F680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22B620" w14:textId="05139BB4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B1AAAA" w14:textId="34B83A8A" w:rsidR="00B61F8D" w:rsidRPr="006C23D8" w:rsidRDefault="005204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_C_12_CI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3ED08B5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2cit</w:t>
            </w:r>
          </w:p>
        </w:tc>
      </w:tr>
      <w:tr w:rsidR="00B61F8D" w:rsidRPr="00504D16" w14:paraId="5DFE5BBD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C451CF" w14:textId="5C490229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834CB6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E41)_[CIT]-R-(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22CC23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6cit</w:t>
            </w:r>
          </w:p>
        </w:tc>
      </w:tr>
      <w:tr w:rsidR="00B61F8D" w:rsidRPr="00504D16" w14:paraId="5DF30E05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1259C6" w14:textId="77E4BA74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0ABAED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7B1E034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9cit</w:t>
            </w:r>
          </w:p>
        </w:tc>
      </w:tr>
      <w:tr w:rsidR="00B61F8D" w:rsidRPr="00504D16" w14:paraId="4D6ABA1F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6DBB91" w14:textId="1CD1F2FF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C19D25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E41)_[CIT]-R-(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AB64465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6cit</w:t>
            </w:r>
          </w:p>
        </w:tc>
      </w:tr>
      <w:tr w:rsidR="00B61F8D" w:rsidRPr="00504D16" w14:paraId="26E0D4F6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731287" w14:textId="3D63E80B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Pr="006C23D8">
              <w:rPr>
                <w:rFonts w:ascii="Times New Roman" w:hAnsi="Times New Roman" w:cs="Times New Roman"/>
                <w:noProof/>
                <w:sz w:val="22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9A81A8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U1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96D0836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25cit</w:t>
            </w:r>
          </w:p>
        </w:tc>
      </w:tr>
      <w:tr w:rsidR="00B61F8D" w:rsidRPr="00504D16" w14:paraId="28D17014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56B6F0" w14:textId="3570322A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B4D94D" w14:textId="1AAA9C39" w:rsidR="00B61F8D" w:rsidRPr="006C23D8" w:rsidRDefault="005204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_C_46_CI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40116B8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46cit</w:t>
            </w:r>
          </w:p>
        </w:tc>
      </w:tr>
      <w:tr w:rsidR="00B61F8D" w:rsidRPr="00504D16" w14:paraId="27D56323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C583F0" w14:textId="2C41389F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634B68" w14:textId="1E37F340" w:rsidR="00B61F8D" w:rsidRPr="006C23D8" w:rsidRDefault="005204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_C_4_CI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D50979E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4cit</w:t>
            </w:r>
          </w:p>
        </w:tc>
      </w:tr>
      <w:tr w:rsidR="00B61F8D" w:rsidRPr="00504D16" w14:paraId="6DBA25ED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490E48" w14:textId="5D25EA8D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R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B5AE75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U1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DF29139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25cit</w:t>
            </w:r>
          </w:p>
        </w:tc>
      </w:tr>
      <w:tr w:rsidR="00B61F8D" w:rsidRPr="00504D16" w14:paraId="113D9E25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4DD65B" w14:textId="12A4054F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253234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003EA3A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9cit</w:t>
            </w:r>
          </w:p>
        </w:tc>
      </w:tr>
      <w:tr w:rsidR="00B61F8D" w:rsidRPr="00504D16" w14:paraId="556796CA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E8BA93" w14:textId="396C5242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4A57AC" w14:textId="637BAF19" w:rsidR="00B61F8D" w:rsidRPr="006C23D8" w:rsidRDefault="005204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_C_5_CI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91212C9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5cit</w:t>
            </w:r>
          </w:p>
        </w:tc>
      </w:tr>
      <w:tr w:rsidR="00B61F8D" w:rsidRPr="00504D16" w14:paraId="4C1C8776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10A132" w14:textId="0B9C8E6A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04BE86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E41)_[CIT]-R-(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80DFFD5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6cit</w:t>
            </w:r>
          </w:p>
        </w:tc>
      </w:tr>
      <w:tr w:rsidR="00B61F8D" w:rsidRPr="00504D16" w14:paraId="60787D07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85A815" w14:textId="10102338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8E3541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U1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99DA965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25cit</w:t>
            </w:r>
          </w:p>
        </w:tc>
      </w:tr>
      <w:tr w:rsidR="00B61F8D" w:rsidRPr="00504D16" w14:paraId="076E673B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61609F" w14:textId="5623E359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C45686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U1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2385DAC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25cit</w:t>
            </w:r>
          </w:p>
        </w:tc>
      </w:tr>
      <w:tr w:rsidR="00B61F8D" w:rsidRPr="00504D16" w14:paraId="00212222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7AEA72" w14:textId="39D5BC87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80F11A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4AE5C8C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9cit</w:t>
            </w:r>
          </w:p>
        </w:tc>
      </w:tr>
      <w:tr w:rsidR="00B61F8D" w:rsidRPr="00504D16" w14:paraId="4632167D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271978" w14:textId="57AE4FCC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08BD08" w14:textId="1AF92B8D" w:rsidR="00B61F8D" w:rsidRPr="006C23D8" w:rsidRDefault="005204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</w:t>
            </w:r>
            <w:r w:rsidRPr="006C23D8" w:rsidDel="00520418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_C_4_CI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4892BC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4cit</w:t>
            </w:r>
          </w:p>
        </w:tc>
      </w:tr>
      <w:tr w:rsidR="00B61F8D" w:rsidRPr="00504D16" w14:paraId="7CBFDFDD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9588EA" w14:textId="55382D42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B221C5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DC65536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9cit</w:t>
            </w:r>
          </w:p>
        </w:tc>
      </w:tr>
      <w:tr w:rsidR="00B61F8D" w:rsidRPr="00504D16" w14:paraId="38793429" w14:textId="77777777" w:rsidTr="001A29D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FC2D06" w14:textId="672D293F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58363D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(C1)_[CIT]-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325B40D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19cit</w:t>
            </w:r>
          </w:p>
        </w:tc>
      </w:tr>
      <w:tr w:rsidR="00B61F8D" w:rsidRPr="00504D16" w14:paraId="15F745FA" w14:textId="77777777" w:rsidTr="001A29DC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CD2CFC7" w14:textId="4A9441C8" w:rsidR="00B61F8D" w:rsidRPr="006C23D8" w:rsidRDefault="00763918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pri-OA</w:t>
            </w:r>
            <w:r w:rsidR="00B61F8D" w:rsidRPr="006C23D8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5E79D8B0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CII_C_F4_R-[CIT]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037AB826" w14:textId="77777777" w:rsidR="00B61F8D" w:rsidRPr="006C23D8" w:rsidRDefault="00B61F8D" w:rsidP="006C23D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6C23D8">
              <w:rPr>
                <w:rFonts w:ascii="Times New Roman" w:hAnsi="Times New Roman" w:cs="Times New Roman"/>
                <w:noProof/>
                <w:sz w:val="22"/>
              </w:rPr>
              <w:t>49cit</w:t>
            </w:r>
          </w:p>
        </w:tc>
      </w:tr>
    </w:tbl>
    <w:p w14:paraId="154610AC" w14:textId="7805A464" w:rsidR="002F7923" w:rsidRDefault="002F7923" w:rsidP="00441CC1">
      <w:pPr>
        <w:spacing w:line="360" w:lineRule="auto"/>
        <w:rPr>
          <w:rFonts w:ascii="Times New Roman" w:hAnsi="Times New Roman" w:cs="Times New Roman"/>
          <w:sz w:val="22"/>
        </w:rPr>
      </w:pPr>
    </w:p>
    <w:p w14:paraId="0B808E6B" w14:textId="77777777" w:rsidR="002F7923" w:rsidRDefault="002F792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51F406C" w14:textId="77777777" w:rsidR="00123A2C" w:rsidRDefault="00123A2C" w:rsidP="00123A2C">
      <w:r>
        <w:rPr>
          <w:noProof/>
          <w:lang w:val="en-PH" w:eastAsia="en-PH"/>
        </w:rPr>
        <w:lastRenderedPageBreak/>
        <w:drawing>
          <wp:inline distT="0" distB="0" distL="0" distR="0" wp14:anchorId="34346CD9" wp14:editId="5A40A157">
            <wp:extent cx="5274310" cy="3777615"/>
            <wp:effectExtent l="0" t="0" r="2540" b="0"/>
            <wp:docPr id="2" name="图片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73D63" w14:textId="7D2D97AB" w:rsidR="00123A2C" w:rsidRDefault="00123A2C" w:rsidP="00123A2C">
      <w:pPr>
        <w:rPr>
          <w:rFonts w:ascii="Times New Roman" w:hAnsi="Times New Roman" w:cs="Times New Roman"/>
        </w:rPr>
      </w:pPr>
      <w:r w:rsidRPr="006F5710">
        <w:rPr>
          <w:rFonts w:ascii="Times New Roman" w:hAnsi="Times New Roman" w:cs="Times New Roman"/>
          <w:b/>
          <w:bCs/>
        </w:rPr>
        <w:t>Fig. S</w:t>
      </w:r>
      <w:r w:rsidR="00FD79D6">
        <w:rPr>
          <w:rFonts w:ascii="Times New Roman" w:hAnsi="Times New Roman" w:cs="Times New Roman"/>
          <w:b/>
          <w:bCs/>
        </w:rPr>
        <w:t>1</w:t>
      </w:r>
      <w:r w:rsidRPr="006F5710">
        <w:rPr>
          <w:rFonts w:ascii="Times New Roman" w:hAnsi="Times New Roman" w:cs="Times New Roman"/>
          <w:b/>
          <w:bCs/>
        </w:rPr>
        <w:t xml:space="preserve"> Some characteristics from patients with promiscuous or private ACPA</w:t>
      </w:r>
      <w:r>
        <w:rPr>
          <w:rFonts w:ascii="Times New Roman" w:hAnsi="Times New Roman" w:cs="Times New Roman"/>
        </w:rPr>
        <w:t xml:space="preserve">. </w:t>
      </w:r>
      <w:r w:rsidRPr="006F5710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DAS28 assessment of patients. All RA patients’ DAS28 were collected. Only 4 DAS2</w:t>
      </w:r>
      <w:r w:rsidR="009839D7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assessment</w:t>
      </w:r>
      <w:r w:rsidR="00DD46E3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ollected from OA patients (3 from pro-OA and 1from pri-OA). There is no significance between pro-RA and pri-RA groups. </w:t>
      </w:r>
      <w:r w:rsidRPr="006F5710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The arthritic symptom duration from all 40 patients were recorded and no difference was found among groups. </w:t>
      </w:r>
      <w:r w:rsidRPr="006F5710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The treatments to relieve arthritis are similar between promiscuous and private sera group. Only 2 OA patients (1 for each group) used treatment</w:t>
      </w:r>
      <w:r w:rsidR="00703CB8">
        <w:rPr>
          <w:rFonts w:ascii="Times New Roman" w:hAnsi="Times New Roman" w:cs="Times New Roman"/>
        </w:rPr>
        <w:t>s which were pain killers.</w:t>
      </w:r>
    </w:p>
    <w:p w14:paraId="71FA3E25" w14:textId="77777777" w:rsidR="00703CB8" w:rsidRPr="00531AF3" w:rsidRDefault="00703CB8" w:rsidP="00123A2C">
      <w:pPr>
        <w:rPr>
          <w:rFonts w:ascii="Calibri" w:eastAsia="Times New Roman" w:hAnsi="Calibri" w:cs="Calibri"/>
          <w:color w:val="000000"/>
          <w:lang w:eastAsia="en-GB"/>
        </w:rPr>
      </w:pPr>
    </w:p>
    <w:p w14:paraId="49FAC3C0" w14:textId="77777777" w:rsidR="00123A2C" w:rsidRDefault="00123A2C" w:rsidP="00123A2C">
      <w:pPr>
        <w:rPr>
          <w:rFonts w:ascii="Calibri" w:eastAsia="Times New Roman" w:hAnsi="Calibri" w:cs="Calibri"/>
          <w:color w:val="000000"/>
          <w:lang w:eastAsia="en-GB"/>
        </w:rPr>
      </w:pPr>
    </w:p>
    <w:p w14:paraId="5BEB69F0" w14:textId="77777777" w:rsidR="00123A2C" w:rsidRPr="004258DB" w:rsidRDefault="00123A2C" w:rsidP="00B211B0">
      <w:pPr>
        <w:spacing w:line="360" w:lineRule="auto"/>
        <w:rPr>
          <w:rFonts w:ascii="Times New Roman" w:hAnsi="Times New Roman" w:cs="Times New Roman"/>
          <w:sz w:val="22"/>
        </w:rPr>
      </w:pPr>
    </w:p>
    <w:p w14:paraId="0E127444" w14:textId="77777777" w:rsidR="00FD79D6" w:rsidRDefault="00FD79D6" w:rsidP="00FD79D6">
      <w:pPr>
        <w:spacing w:line="360" w:lineRule="auto"/>
        <w:rPr>
          <w:rFonts w:ascii="Times New Roman" w:hAnsi="Times New Roman" w:cs="Times New Roman"/>
          <w:sz w:val="22"/>
        </w:rPr>
      </w:pPr>
    </w:p>
    <w:p w14:paraId="750311D7" w14:textId="77777777" w:rsidR="00FD79D6" w:rsidRDefault="00FD79D6" w:rsidP="00FD79D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PH" w:eastAsia="en-PH"/>
        </w:rPr>
        <w:drawing>
          <wp:inline distT="0" distB="0" distL="0" distR="0" wp14:anchorId="122B6EBF" wp14:editId="274456BA">
            <wp:extent cx="5274310" cy="1765935"/>
            <wp:effectExtent l="0" t="0" r="2540" b="5715"/>
            <wp:docPr id="1" name="图片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picture containing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06DB4" w14:textId="524BC5CA" w:rsidR="00FD79D6" w:rsidRDefault="00FD79D6" w:rsidP="00FD79D6">
      <w:pPr>
        <w:spacing w:line="360" w:lineRule="auto"/>
        <w:rPr>
          <w:rFonts w:ascii="Times New Roman" w:hAnsi="Times New Roman" w:cs="Times New Roman"/>
          <w:sz w:val="22"/>
        </w:rPr>
      </w:pPr>
      <w:r w:rsidRPr="00E87A05">
        <w:rPr>
          <w:rFonts w:ascii="Times New Roman" w:hAnsi="Times New Roman" w:cs="Times New Roman"/>
          <w:b/>
          <w:bCs/>
          <w:sz w:val="22"/>
        </w:rPr>
        <w:t>S</w:t>
      </w:r>
      <w:r w:rsidRPr="00E87A05">
        <w:rPr>
          <w:rFonts w:ascii="Times New Roman" w:hAnsi="Times New Roman" w:cs="Times New Roman" w:hint="eastAsia"/>
          <w:b/>
          <w:bCs/>
          <w:sz w:val="22"/>
        </w:rPr>
        <w:t>up</w:t>
      </w:r>
      <w:r w:rsidRPr="00E87A05">
        <w:rPr>
          <w:rFonts w:ascii="Times New Roman" w:hAnsi="Times New Roman" w:cs="Times New Roman"/>
          <w:b/>
          <w:bCs/>
          <w:sz w:val="22"/>
        </w:rPr>
        <w:t>p</w:t>
      </w:r>
      <w:r w:rsidRPr="00E87A05">
        <w:rPr>
          <w:rFonts w:ascii="Times New Roman" w:hAnsi="Times New Roman" w:cs="Times New Roman" w:hint="eastAsia"/>
          <w:b/>
          <w:bCs/>
          <w:sz w:val="22"/>
        </w:rPr>
        <w:t>lementary</w:t>
      </w:r>
      <w:r w:rsidRPr="00E87A05">
        <w:rPr>
          <w:rFonts w:ascii="Times New Roman" w:hAnsi="Times New Roman" w:cs="Times New Roman"/>
          <w:b/>
          <w:bCs/>
          <w:sz w:val="22"/>
        </w:rPr>
        <w:t xml:space="preserve"> F</w:t>
      </w:r>
      <w:r w:rsidRPr="00E87A05">
        <w:rPr>
          <w:rFonts w:ascii="Times New Roman" w:hAnsi="Times New Roman" w:cs="Times New Roman" w:hint="eastAsia"/>
          <w:b/>
          <w:bCs/>
          <w:sz w:val="22"/>
        </w:rPr>
        <w:t>igure</w:t>
      </w:r>
      <w:r>
        <w:rPr>
          <w:rFonts w:ascii="Times New Roman" w:hAnsi="Times New Roman" w:cs="Times New Roman"/>
          <w:b/>
          <w:bCs/>
          <w:sz w:val="22"/>
        </w:rPr>
        <w:t xml:space="preserve"> S2</w:t>
      </w:r>
      <w:r w:rsidRPr="00E87A05">
        <w:rPr>
          <w:rFonts w:ascii="Times New Roman" w:hAnsi="Times New Roman" w:cs="Times New Roman"/>
          <w:b/>
          <w:bCs/>
          <w:sz w:val="22"/>
        </w:rPr>
        <w:t xml:space="preserve">. </w:t>
      </w:r>
      <w:r w:rsidRPr="004258DB">
        <w:rPr>
          <w:rFonts w:ascii="Times New Roman" w:hAnsi="Times New Roman" w:cs="Times New Roman"/>
          <w:sz w:val="22"/>
        </w:rPr>
        <w:t>Monoclonal ACPA and C</w:t>
      </w:r>
      <w:r>
        <w:rPr>
          <w:rFonts w:ascii="Times New Roman" w:hAnsi="Times New Roman" w:cs="Times New Roman"/>
          <w:sz w:val="22"/>
        </w:rPr>
        <w:t>OL</w:t>
      </w:r>
      <w:r w:rsidRPr="004258DB">
        <w:rPr>
          <w:rFonts w:ascii="Times New Roman" w:hAnsi="Times New Roman" w:cs="Times New Roman"/>
          <w:sz w:val="22"/>
        </w:rPr>
        <w:t xml:space="preserve">2 reactive antibody </w:t>
      </w:r>
      <w:r w:rsidRPr="004258DB">
        <w:rPr>
          <w:rFonts w:ascii="Times New Roman" w:hAnsi="Times New Roman" w:cs="Times New Roman"/>
          <w:i/>
          <w:iCs/>
          <w:sz w:val="22"/>
        </w:rPr>
        <w:t>in vitro</w:t>
      </w:r>
      <w:r w:rsidRPr="004258DB">
        <w:rPr>
          <w:rFonts w:ascii="Times New Roman" w:hAnsi="Times New Roman" w:cs="Times New Roman"/>
          <w:sz w:val="22"/>
        </w:rPr>
        <w:t xml:space="preserve"> binding to newly developed arthritic joint tissue (arthritic score=13).</w:t>
      </w:r>
    </w:p>
    <w:p w14:paraId="040D4AF7" w14:textId="77777777" w:rsidR="00FD79D6" w:rsidRDefault="00FD79D6" w:rsidP="00FD79D6">
      <w:pPr>
        <w:spacing w:line="360" w:lineRule="auto"/>
        <w:rPr>
          <w:rFonts w:ascii="Times New Roman" w:hAnsi="Times New Roman" w:cs="Times New Roman"/>
          <w:sz w:val="22"/>
        </w:rPr>
      </w:pPr>
    </w:p>
    <w:p w14:paraId="0D019E88" w14:textId="77777777" w:rsidR="00FD79D6" w:rsidRDefault="00FD79D6" w:rsidP="00FD79D6">
      <w:pPr>
        <w:spacing w:line="360" w:lineRule="auto"/>
        <w:rPr>
          <w:rFonts w:ascii="Times New Roman" w:hAnsi="Times New Roman" w:cs="Times New Roman"/>
          <w:sz w:val="22"/>
        </w:rPr>
      </w:pPr>
    </w:p>
    <w:p w14:paraId="53BF82A7" w14:textId="77777777" w:rsidR="00B211B0" w:rsidRPr="00203949" w:rsidRDefault="00B211B0" w:rsidP="00441CC1">
      <w:pPr>
        <w:spacing w:line="360" w:lineRule="auto"/>
        <w:rPr>
          <w:rFonts w:ascii="Times New Roman" w:hAnsi="Times New Roman" w:cs="Times New Roman"/>
          <w:sz w:val="22"/>
        </w:rPr>
      </w:pPr>
    </w:p>
    <w:sectPr w:rsidR="00B211B0" w:rsidRPr="00203949" w:rsidSect="006F6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A436A" w14:textId="77777777" w:rsidR="00685FFF" w:rsidRDefault="00685FFF" w:rsidP="005B665E">
      <w:r>
        <w:separator/>
      </w:r>
    </w:p>
  </w:endnote>
  <w:endnote w:type="continuationSeparator" w:id="0">
    <w:p w14:paraId="1E7DD926" w14:textId="77777777" w:rsidR="00685FFF" w:rsidRDefault="00685FFF" w:rsidP="005B6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0183A" w14:textId="77777777" w:rsidR="00685FFF" w:rsidRDefault="00685FFF" w:rsidP="005B665E">
      <w:r>
        <w:separator/>
      </w:r>
    </w:p>
  </w:footnote>
  <w:footnote w:type="continuationSeparator" w:id="0">
    <w:p w14:paraId="3F4D88DE" w14:textId="77777777" w:rsidR="00685FFF" w:rsidRDefault="00685FFF" w:rsidP="005B6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80"/>
  </w:docVars>
  <w:rsids>
    <w:rsidRoot w:val="00F976AE"/>
    <w:rsid w:val="00015C37"/>
    <w:rsid w:val="00017198"/>
    <w:rsid w:val="00023926"/>
    <w:rsid w:val="000A3CC3"/>
    <w:rsid w:val="000A4651"/>
    <w:rsid w:val="000C4C1E"/>
    <w:rsid w:val="000D40E4"/>
    <w:rsid w:val="00120B32"/>
    <w:rsid w:val="00123A2C"/>
    <w:rsid w:val="00143EAC"/>
    <w:rsid w:val="00192B07"/>
    <w:rsid w:val="001A29DC"/>
    <w:rsid w:val="00203949"/>
    <w:rsid w:val="0021014B"/>
    <w:rsid w:val="002111A6"/>
    <w:rsid w:val="00294098"/>
    <w:rsid w:val="002D642B"/>
    <w:rsid w:val="002F7923"/>
    <w:rsid w:val="00326881"/>
    <w:rsid w:val="003342CA"/>
    <w:rsid w:val="00335810"/>
    <w:rsid w:val="00365AD3"/>
    <w:rsid w:val="00394547"/>
    <w:rsid w:val="003950DD"/>
    <w:rsid w:val="0039678B"/>
    <w:rsid w:val="004258DB"/>
    <w:rsid w:val="004348F6"/>
    <w:rsid w:val="00441685"/>
    <w:rsid w:val="00441CC1"/>
    <w:rsid w:val="00482BF0"/>
    <w:rsid w:val="004E393C"/>
    <w:rsid w:val="00520418"/>
    <w:rsid w:val="00540B29"/>
    <w:rsid w:val="00547267"/>
    <w:rsid w:val="00585174"/>
    <w:rsid w:val="005B665E"/>
    <w:rsid w:val="00627B85"/>
    <w:rsid w:val="006416EE"/>
    <w:rsid w:val="0064659E"/>
    <w:rsid w:val="00682236"/>
    <w:rsid w:val="00685FFF"/>
    <w:rsid w:val="006F6160"/>
    <w:rsid w:val="00703CB8"/>
    <w:rsid w:val="00713FA9"/>
    <w:rsid w:val="00722A19"/>
    <w:rsid w:val="0073371C"/>
    <w:rsid w:val="00763632"/>
    <w:rsid w:val="00763918"/>
    <w:rsid w:val="00797ADA"/>
    <w:rsid w:val="007A3C46"/>
    <w:rsid w:val="007A7835"/>
    <w:rsid w:val="007C42B8"/>
    <w:rsid w:val="007E0E16"/>
    <w:rsid w:val="00802F36"/>
    <w:rsid w:val="0081330A"/>
    <w:rsid w:val="00844EAD"/>
    <w:rsid w:val="008501AA"/>
    <w:rsid w:val="00891E3F"/>
    <w:rsid w:val="0089388D"/>
    <w:rsid w:val="008B6B4C"/>
    <w:rsid w:val="008C623A"/>
    <w:rsid w:val="00915A64"/>
    <w:rsid w:val="00924CFD"/>
    <w:rsid w:val="0094043C"/>
    <w:rsid w:val="009438F3"/>
    <w:rsid w:val="0095498A"/>
    <w:rsid w:val="009839D7"/>
    <w:rsid w:val="009F010A"/>
    <w:rsid w:val="009F2BC7"/>
    <w:rsid w:val="00A535CA"/>
    <w:rsid w:val="00AE14BD"/>
    <w:rsid w:val="00B024B2"/>
    <w:rsid w:val="00B132E6"/>
    <w:rsid w:val="00B211B0"/>
    <w:rsid w:val="00B61F8D"/>
    <w:rsid w:val="00B90589"/>
    <w:rsid w:val="00B97447"/>
    <w:rsid w:val="00BA1F06"/>
    <w:rsid w:val="00BE1B80"/>
    <w:rsid w:val="00C2179B"/>
    <w:rsid w:val="00C4684F"/>
    <w:rsid w:val="00C835FF"/>
    <w:rsid w:val="00CC4192"/>
    <w:rsid w:val="00CE4050"/>
    <w:rsid w:val="00CF1822"/>
    <w:rsid w:val="00D616B3"/>
    <w:rsid w:val="00DD46E3"/>
    <w:rsid w:val="00DE79B2"/>
    <w:rsid w:val="00E601F6"/>
    <w:rsid w:val="00E8470F"/>
    <w:rsid w:val="00E87A05"/>
    <w:rsid w:val="00E94195"/>
    <w:rsid w:val="00EB045E"/>
    <w:rsid w:val="00F83D6B"/>
    <w:rsid w:val="00F91AE4"/>
    <w:rsid w:val="00F976AE"/>
    <w:rsid w:val="00FB28CB"/>
    <w:rsid w:val="00FD79D6"/>
    <w:rsid w:val="00FE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0D31B"/>
  <w15:docId w15:val="{CF136A0D-799D-4EAA-8B19-A22CA4FFD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65E"/>
    <w:rPr>
      <w:sz w:val="18"/>
      <w:szCs w:val="18"/>
    </w:rPr>
  </w:style>
  <w:style w:type="table" w:styleId="a7">
    <w:name w:val="Table Grid"/>
    <w:basedOn w:val="a1"/>
    <w:uiPriority w:val="39"/>
    <w:rsid w:val="00441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41CC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41CC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41CC1"/>
  </w:style>
  <w:style w:type="paragraph" w:styleId="ab">
    <w:name w:val="Revision"/>
    <w:hidden/>
    <w:uiPriority w:val="99"/>
    <w:semiHidden/>
    <w:rsid w:val="003950DD"/>
  </w:style>
  <w:style w:type="character" w:styleId="ac">
    <w:name w:val="line number"/>
    <w:basedOn w:val="a0"/>
    <w:uiPriority w:val="99"/>
    <w:semiHidden/>
    <w:unhideWhenUsed/>
    <w:rsid w:val="00EB0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5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xing</dc:creator>
  <cp:keywords/>
  <dc:description/>
  <cp:lastModifiedBy>Li qixing</cp:lastModifiedBy>
  <cp:revision>52</cp:revision>
  <dcterms:created xsi:type="dcterms:W3CDTF">2021-09-16T01:50:00Z</dcterms:created>
  <dcterms:modified xsi:type="dcterms:W3CDTF">2022-11-15T16:33:00Z</dcterms:modified>
</cp:coreProperties>
</file>